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F26FA7" w14:textId="2B21AF1D" w:rsidR="00FB31B8" w:rsidRPr="00146008" w:rsidRDefault="00C35A5B" w:rsidP="00FB31B8">
      <w:pPr>
        <w:rPr>
          <w:lang w:val="en-US"/>
        </w:rPr>
      </w:pPr>
      <w:bookmarkStart w:id="0" w:name="_GoBack"/>
      <w:bookmarkEnd w:id="0"/>
      <w:r w:rsidRPr="00146008">
        <w:rPr>
          <w:b/>
          <w:lang w:val="en-US"/>
        </w:rPr>
        <w:t>Table S1</w:t>
      </w:r>
      <w:r w:rsidRPr="00146008">
        <w:rPr>
          <w:lang w:val="en-US"/>
        </w:rPr>
        <w:t xml:space="preserve">. </w:t>
      </w:r>
      <w:r w:rsidRPr="00146008">
        <w:rPr>
          <w:b/>
          <w:bCs/>
          <w:lang w:val="en-US"/>
        </w:rPr>
        <w:t xml:space="preserve">Relationship between admission characteristics and quality of life as assessed by the MCS </w:t>
      </w:r>
      <w:r w:rsidR="00564DA2" w:rsidRPr="00146008">
        <w:rPr>
          <w:b/>
          <w:bCs/>
          <w:lang w:val="en-US"/>
        </w:rPr>
        <w:t>of</w:t>
      </w:r>
      <w:r w:rsidRPr="00146008">
        <w:rPr>
          <w:b/>
          <w:bCs/>
          <w:lang w:val="en-US"/>
        </w:rPr>
        <w:t xml:space="preserve"> the SF-36, for </w:t>
      </w:r>
      <w:r w:rsidR="005A372D" w:rsidRPr="00146008">
        <w:rPr>
          <w:b/>
          <w:bCs/>
          <w:lang w:val="en-US"/>
        </w:rPr>
        <w:t>all included NSTI survivors</w:t>
      </w:r>
      <w:r w:rsidRPr="00146008">
        <w:rPr>
          <w:b/>
          <w:bCs/>
          <w:lang w:val="en-US"/>
        </w:rPr>
        <w:t xml:space="preserve">. </w:t>
      </w:r>
      <w:r w:rsidRPr="00146008">
        <w:rPr>
          <w:lang w:val="en-US"/>
        </w:rPr>
        <w:t xml:space="preserve">As no variable reached a significant univariate association with MCS, no multivariable analysis </w:t>
      </w:r>
      <w:proofErr w:type="gramStart"/>
      <w:r w:rsidRPr="00146008">
        <w:rPr>
          <w:lang w:val="en-US"/>
        </w:rPr>
        <w:t>was performed</w:t>
      </w:r>
      <w:proofErr w:type="gramEnd"/>
      <w:r w:rsidRPr="00146008">
        <w:rPr>
          <w:lang w:val="en-US"/>
        </w:rPr>
        <w:t>. One patient who completed the questionnaire did not fully answer items needed for MCS calculation and only 48 patients were thus included.</w:t>
      </w:r>
      <w:r w:rsidRPr="00146008">
        <w:rPr>
          <w:lang w:val="en-US"/>
        </w:rPr>
        <w:br/>
      </w:r>
    </w:p>
    <w:tbl>
      <w:tblPr>
        <w:tblW w:w="440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9"/>
        <w:gridCol w:w="923"/>
        <w:gridCol w:w="1482"/>
        <w:gridCol w:w="1909"/>
        <w:gridCol w:w="1141"/>
      </w:tblGrid>
      <w:tr w:rsidR="00146008" w:rsidRPr="00146008" w14:paraId="3E098985" w14:textId="77777777" w:rsidTr="00F72099">
        <w:trPr>
          <w:trHeight w:val="629"/>
          <w:tblHeader/>
          <w:jc w:val="center"/>
        </w:trPr>
        <w:tc>
          <w:tcPr>
            <w:tcW w:w="2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B25A9E" w14:textId="77777777" w:rsidR="00FB31B8" w:rsidRPr="00146008" w:rsidRDefault="00FB31B8" w:rsidP="00F720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6008">
              <w:rPr>
                <w:rFonts w:ascii="Arial" w:hAnsi="Arial" w:cs="Arial"/>
                <w:b/>
                <w:sz w:val="16"/>
                <w:szCs w:val="16"/>
              </w:rPr>
              <w:t xml:space="preserve">Admission </w:t>
            </w:r>
            <w:proofErr w:type="spellStart"/>
            <w:r w:rsidRPr="00146008"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4B5064" w14:textId="77777777" w:rsidR="00FB31B8" w:rsidRPr="00146008" w:rsidRDefault="00FB31B8" w:rsidP="00F720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6008">
              <w:rPr>
                <w:rFonts w:ascii="Arial" w:hAnsi="Arial" w:cs="Arial"/>
                <w:b/>
                <w:sz w:val="16"/>
                <w:szCs w:val="16"/>
              </w:rPr>
              <w:t>Available</w:t>
            </w:r>
            <w:proofErr w:type="spellEnd"/>
            <w:r w:rsidRPr="00146008">
              <w:rPr>
                <w:rFonts w:ascii="Arial" w:hAnsi="Arial" w:cs="Arial"/>
                <w:b/>
                <w:sz w:val="16"/>
                <w:szCs w:val="16"/>
              </w:rPr>
              <w:br/>
              <w:t xml:space="preserve"> data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57E2DE" w14:textId="77777777" w:rsidR="00FB31B8" w:rsidRPr="00146008" w:rsidRDefault="00FB31B8" w:rsidP="00F720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6008">
              <w:rPr>
                <w:rFonts w:ascii="Arial" w:hAnsi="Arial" w:cs="Arial"/>
                <w:b/>
                <w:sz w:val="16"/>
                <w:szCs w:val="16"/>
              </w:rPr>
              <w:t>MCS</w:t>
            </w:r>
            <w:r w:rsidRPr="00146008">
              <w:rPr>
                <w:rFonts w:ascii="Arial" w:hAnsi="Arial" w:cs="Arial"/>
                <w:b/>
                <w:sz w:val="16"/>
                <w:szCs w:val="16"/>
              </w:rPr>
              <w:br/>
              <w:t>(</w:t>
            </w:r>
            <w:proofErr w:type="spellStart"/>
            <w:r w:rsidRPr="00146008">
              <w:rPr>
                <w:rFonts w:ascii="Arial" w:hAnsi="Arial" w:cs="Arial"/>
                <w:b/>
                <w:sz w:val="16"/>
                <w:szCs w:val="16"/>
              </w:rPr>
              <w:t>median</w:t>
            </w:r>
            <w:proofErr w:type="spellEnd"/>
            <w:r w:rsidRPr="00146008">
              <w:rPr>
                <w:rFonts w:ascii="Arial" w:hAnsi="Arial" w:cs="Arial"/>
                <w:b/>
                <w:sz w:val="16"/>
                <w:szCs w:val="16"/>
              </w:rPr>
              <w:t xml:space="preserve"> [IQR])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A756FC" w14:textId="77777777" w:rsidR="00FB31B8" w:rsidRPr="00146008" w:rsidRDefault="00FB31B8" w:rsidP="00F720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6008">
              <w:rPr>
                <w:rFonts w:ascii="Arial" w:hAnsi="Arial" w:cs="Arial"/>
                <w:b/>
                <w:sz w:val="16"/>
                <w:szCs w:val="16"/>
              </w:rPr>
              <w:t>Univariate</w:t>
            </w:r>
            <w:proofErr w:type="spellEnd"/>
            <w:r w:rsidRPr="0014600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46008">
              <w:rPr>
                <w:rFonts w:ascii="Arial" w:hAnsi="Arial" w:cs="Arial"/>
                <w:b/>
                <w:sz w:val="16"/>
                <w:szCs w:val="16"/>
              </w:rPr>
              <w:t>regression</w:t>
            </w:r>
            <w:proofErr w:type="spellEnd"/>
            <w:r w:rsidRPr="00146008">
              <w:rPr>
                <w:rFonts w:ascii="Arial" w:hAnsi="Arial" w:cs="Arial"/>
                <w:b/>
                <w:sz w:val="16"/>
                <w:szCs w:val="16"/>
              </w:rPr>
              <w:t xml:space="preserve"> coefficient [95% CI]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C0D072" w14:textId="77777777" w:rsidR="00FB31B8" w:rsidRPr="00146008" w:rsidRDefault="00FB31B8" w:rsidP="00F720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46008">
              <w:rPr>
                <w:rFonts w:ascii="Arial" w:hAnsi="Arial" w:cs="Arial"/>
                <w:b/>
                <w:sz w:val="16"/>
                <w:szCs w:val="16"/>
              </w:rPr>
              <w:t>Univariate</w:t>
            </w:r>
            <w:proofErr w:type="spellEnd"/>
            <w:r w:rsidRPr="00146008">
              <w:rPr>
                <w:rFonts w:ascii="Arial" w:hAnsi="Arial" w:cs="Arial"/>
                <w:b/>
                <w:sz w:val="16"/>
                <w:szCs w:val="16"/>
              </w:rPr>
              <w:br/>
              <w:t>P-value</w:t>
            </w:r>
          </w:p>
        </w:tc>
      </w:tr>
      <w:tr w:rsidR="00146008" w:rsidRPr="00146008" w14:paraId="39051AC1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D8092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1EE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6BA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FB9B5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10 [-0.18 ; 0.38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824E5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</w:tr>
      <w:tr w:rsidR="00146008" w:rsidRPr="00146008" w14:paraId="14E054D5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03735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APS II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9E9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7C8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65D15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-0.07 [-0.34 ; 0.19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1CBF3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578</w:t>
            </w:r>
          </w:p>
        </w:tc>
      </w:tr>
      <w:tr w:rsidR="00146008" w:rsidRPr="00146008" w14:paraId="0523B8DA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3D87" w14:textId="6732659F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OFA</w:t>
            </w:r>
            <w:r w:rsidR="00495631"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scor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4F3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DB0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00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E49C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-0.47 [-1.43 ; 0.49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2233A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</w:tr>
      <w:tr w:rsidR="00146008" w:rsidRPr="00146008" w14:paraId="69131BF9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77455B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C9CC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887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6914B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4C097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7D100374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51D44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Female (n=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6C3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F11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7 [50.6 – 62.7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3DB6B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 xml:space="preserve">5.12 [-2.80 ; 13.04]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E53AD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</w:tr>
      <w:tr w:rsidR="00146008" w:rsidRPr="00146008" w14:paraId="69A825FE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16ACE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Male (n=2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4FC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6C0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3.9 [36.0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DAFCE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23E22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5AF3AE59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67F13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FB2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0B5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3ECC3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2E014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26CFD0AD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7476F4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3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5AA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E8E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4.7 [42.4 – 62.7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4FC7F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B6BF2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0F542894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53559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1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492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7BB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6.4 [50.6 – 65.3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EA02C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4.20 [-3.85 ; 12.25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7A852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</w:tr>
      <w:tr w:rsidR="00146008" w:rsidRPr="00146008" w14:paraId="456AD340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57AC7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mmune deficienc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3E2E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BEF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7C094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7C08D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7360F165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7273A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3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A1E8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FFD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2 [47.0 – 62.8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3EF50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A2B0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0A2D1523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9B1B1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1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B2D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85EB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6 [51.2 – 64.1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4581D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1.97 [-7.12 ; 11.06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28CB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665</w:t>
            </w:r>
          </w:p>
        </w:tc>
      </w:tr>
      <w:tr w:rsidR="00146008" w:rsidRPr="00146008" w14:paraId="67C03745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08C38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bliterating arteriti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03C8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D39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AB209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D5D4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4189AE67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54109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4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D07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F33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1 [47.4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2CB05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74BD2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296FF75A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47D75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DBC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445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6.4 [52.3 – 60.8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9DC30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1.79 [-10.12 ; 13.70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4F90B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</w:tr>
      <w:tr w:rsidR="00146008" w:rsidRPr="00146008" w14:paraId="706D5E46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111FC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hronic Kidney disea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C5A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F1C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CA7C7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16CAC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211B366D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68F8D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4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F24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A63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4.7 [47.4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CD715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80ED4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57FE97BE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3BC94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507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786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60.8 [55.7 – 66.3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D412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8.16 [-7.95 ; 24.27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B9CD1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</w:tr>
      <w:tr w:rsidR="00146008" w:rsidRPr="00146008" w14:paraId="40931C27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0356E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hronic alcohol consump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9BE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7F5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956D6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92A36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38724048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BE26D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4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5CC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BDF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7 [47.4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369D9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48FF2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3084DA96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8E951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962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315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3.5 [53.5 – 57.1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2025F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68 [-12.23 ; 13.59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5DC61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916</w:t>
            </w:r>
          </w:p>
        </w:tc>
      </w:tr>
      <w:tr w:rsidR="00146008" w:rsidRPr="00146008" w14:paraId="43F6E23E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286DA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5BA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ABE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14548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C7A9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7ADB9296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24F25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3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2A7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D48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6.0 [50.5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F408A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FCC9E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6721C2A7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93909B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1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7DE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AAF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3.5 [46.5 – 55.8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62871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-3.44 [-11.88 ; 5.01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E5A618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  <w:tr w:rsidR="00146008" w:rsidRPr="00146008" w14:paraId="1F25EA69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7C01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ardiac disea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E51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7C1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539AC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58ED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08" w:rsidRPr="00146008" w14:paraId="5C94D7E1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E6DE1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F8E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772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.5 [27.5 – 50.1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F019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5BFA0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08" w:rsidRPr="00146008" w14:paraId="64FDBA77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AC90D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CA4B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7F88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.1 [19.6 – 44.6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9478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1.12 [-8.26 ; 10.50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A6FB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811</w:t>
            </w:r>
          </w:p>
        </w:tc>
      </w:tr>
      <w:tr w:rsidR="00146008" w:rsidRPr="00146008" w14:paraId="0CBD9F33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75D64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b/>
                <w:sz w:val="16"/>
                <w:szCs w:val="16"/>
                <w:lang w:val="en-US"/>
              </w:rPr>
              <w:t>Chronic obstructive pulmonary disea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B05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48A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0BFDA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0F8DB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08" w:rsidRPr="00146008" w14:paraId="3CB3E8AE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10D97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4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3E3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733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.6 [24.1 – 47.4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2765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D22A7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008" w:rsidRPr="00146008" w14:paraId="52F0649C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21FC5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AA1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542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.6 [25.5 – 50.1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8734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-4.64 [-16.48 ; 7.20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1AEC8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</w:tr>
      <w:tr w:rsidR="00146008" w:rsidRPr="00146008" w14:paraId="67BD9557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09ACC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CU admiss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F740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FEF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87D28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E628F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092246AD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72B1B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2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985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A41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9 [50.5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E6CA3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E7BBF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0AE14AED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E15D2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CAE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701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3.6 [42.4 – 61.5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8CC68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-6.05 [-13.74 ; 1.63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A7FEA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</w:tr>
      <w:tr w:rsidR="00146008" w:rsidRPr="00146008" w14:paraId="1EEABBDB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41C0D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echanical ventil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C9C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CEB0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3BF80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A6DFF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755BCAD1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59215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3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FB1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2B1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6 [46.5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D4291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39040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1625029E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0AB0F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1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577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0AC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4.8 [51.8 – 60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18737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2.50 [-7.18 ; 12.18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13796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606</w:t>
            </w:r>
          </w:p>
        </w:tc>
      </w:tr>
      <w:tr w:rsidR="00146008" w:rsidRPr="00146008" w14:paraId="53D041BE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E22298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hock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E7BB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A17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EB06D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73069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4AAB1D9B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6F807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2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14D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208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8 [47.4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8C98E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D22A3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1AA10B1D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9BAD09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1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F10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AE8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3.6 [50.6 – 60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816868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-3.81 [-12.18 ; 4.56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8F1EE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</w:tr>
      <w:tr w:rsidR="00146008" w:rsidRPr="00146008" w14:paraId="4F6B4FB7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41BCC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Trunk and/or </w:t>
            </w:r>
            <w:proofErr w:type="spellStart"/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bdomino</w:t>
            </w:r>
            <w:proofErr w:type="spellEnd"/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perineal involvem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26C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10B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AF828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DED3A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227380A7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DFE56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No (n=4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27CB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8EE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8 [48.8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DA27C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35365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387CDA76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1B4B9A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30F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E57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1.3 [41.9 – 59.3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6459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-4.98 [-15.46 ; 5.50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77AEE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</w:tr>
      <w:tr w:rsidR="00146008" w:rsidRPr="00146008" w14:paraId="5A7BEC9F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5A9D9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ircumferential infec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C08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B497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53CB8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3457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38AC3620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1712B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5D8F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EFB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4 [50.1 – 62.7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AE401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DD73B1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425D1986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547E3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964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C7DB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7.1 [53.6 – 66.8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C800E4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 xml:space="preserve">5.95 [-4.85 ; 16.74]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D6E6B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</w:tr>
      <w:tr w:rsidR="00146008" w:rsidRPr="00146008" w14:paraId="71062330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901E0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rticular skin involvem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99D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67B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4A50B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082F29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37033EF7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0ECD7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No (n=2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A615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536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4 [50.7 – 62.9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95DC0E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14600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27A57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146008" w:rsidRPr="00146008" w14:paraId="658981D3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34BD2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Yes (n=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72B5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652A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55.9 [42.4 – 62.7]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AEED2D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 xml:space="preserve">-1.41 [-9.30 ; 6.47]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CDA6EC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720</w:t>
            </w:r>
          </w:p>
        </w:tc>
      </w:tr>
      <w:tr w:rsidR="00146008" w:rsidRPr="00146008" w14:paraId="5219FBE1" w14:textId="77777777" w:rsidTr="00F72099">
        <w:trPr>
          <w:jc w:val="center"/>
        </w:trPr>
        <w:tc>
          <w:tcPr>
            <w:tcW w:w="20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6708A" w14:textId="77777777" w:rsidR="00FB31B8" w:rsidRPr="00146008" w:rsidRDefault="00FB31B8" w:rsidP="00F7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Body surface affected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845C3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14600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9055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CE7042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50 [-1.00 ; 2.00]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B580C6" w14:textId="77777777" w:rsidR="00FB31B8" w:rsidRPr="00146008" w:rsidRDefault="00FB31B8" w:rsidP="00F7209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08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</w:tr>
    </w:tbl>
    <w:p w14:paraId="49E0B94F" w14:textId="77777777" w:rsidR="00FB31B8" w:rsidRPr="00146008" w:rsidRDefault="00FB31B8" w:rsidP="00FB31B8">
      <w:pPr>
        <w:rPr>
          <w:lang w:val="en-US"/>
        </w:rPr>
      </w:pPr>
    </w:p>
    <w:p w14:paraId="4D31EBFB" w14:textId="0DD92E2E" w:rsidR="00FB31B8" w:rsidRPr="00146008" w:rsidRDefault="00FB31B8" w:rsidP="00FB31B8">
      <w:pPr>
        <w:rPr>
          <w:lang w:val="en-US"/>
        </w:rPr>
      </w:pPr>
      <w:r w:rsidRPr="00146008">
        <w:rPr>
          <w:lang w:val="en-US"/>
        </w:rPr>
        <w:t xml:space="preserve">SAPS II, Simplified Acute Physiology Scale II; </w:t>
      </w:r>
      <w:r w:rsidR="00495631" w:rsidRPr="00146008">
        <w:rPr>
          <w:lang w:val="en-GB"/>
        </w:rPr>
        <w:t xml:space="preserve">SOFA, Sequential Organ Failure </w:t>
      </w:r>
      <w:proofErr w:type="gramStart"/>
      <w:r w:rsidR="00495631" w:rsidRPr="00146008">
        <w:rPr>
          <w:lang w:val="en-GB"/>
        </w:rPr>
        <w:t>Assessment ;</w:t>
      </w:r>
      <w:proofErr w:type="gramEnd"/>
      <w:r w:rsidR="00495631" w:rsidRPr="00146008">
        <w:rPr>
          <w:lang w:val="en-GB"/>
        </w:rPr>
        <w:t xml:space="preserve"> </w:t>
      </w:r>
      <w:r w:rsidRPr="00146008">
        <w:rPr>
          <w:lang w:val="en-US"/>
        </w:rPr>
        <w:t>ICU, Intensive Care Unit</w:t>
      </w:r>
    </w:p>
    <w:p w14:paraId="463040DC" w14:textId="17DB78BC" w:rsidR="00C35A5B" w:rsidRPr="00146008" w:rsidRDefault="00C35A5B">
      <w:pPr>
        <w:rPr>
          <w:lang w:val="en-US"/>
        </w:rPr>
      </w:pPr>
    </w:p>
    <w:sectPr w:rsidR="00C35A5B" w:rsidRPr="00146008" w:rsidSect="00D00C08">
      <w:pgSz w:w="11906" w:h="16838"/>
      <w:pgMar w:top="450" w:right="720" w:bottom="45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0D7F09"/>
    <w:multiLevelType w:val="hybridMultilevel"/>
    <w:tmpl w:val="BA36308A"/>
    <w:lvl w:ilvl="0" w:tplc="8C621862">
      <w:start w:val="6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14CC4"/>
    <w:multiLevelType w:val="multilevel"/>
    <w:tmpl w:val="A85C3A00"/>
    <w:lvl w:ilvl="0">
      <w:start w:val="1"/>
      <w:numFmt w:val="upperRoman"/>
      <w:pStyle w:val="Titre1"/>
      <w:lvlText w:val="%1."/>
      <w:lvlJc w:val="right"/>
      <w:pPr>
        <w:ind w:left="720" w:hanging="360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ind w:left="1077" w:hanging="793"/>
      </w:pPr>
      <w:rPr>
        <w:rFonts w:cs="Times New Roman" w:hint="default"/>
      </w:rPr>
    </w:lvl>
    <w:lvl w:ilvl="2">
      <w:start w:val="1"/>
      <w:numFmt w:val="lowerLetter"/>
      <w:pStyle w:val="Titre3"/>
      <w:suff w:val="space"/>
      <w:lvlText w:val="%1.%2.%3."/>
      <w:lvlJc w:val="right"/>
      <w:pPr>
        <w:ind w:left="1701" w:hanging="283"/>
      </w:pPr>
      <w:rPr>
        <w:rFonts w:cs="Times New Roman" w:hint="default"/>
      </w:rPr>
    </w:lvl>
    <w:lvl w:ilvl="3">
      <w:start w:val="1"/>
      <w:numFmt w:val="lowerRoman"/>
      <w:pStyle w:val="Titre4"/>
      <w:suff w:val="space"/>
      <w:lvlText w:val="%1.%2.%3.%4."/>
      <w:lvlJc w:val="left"/>
      <w:pPr>
        <w:ind w:left="2268" w:hanging="1417"/>
      </w:pPr>
      <w:rPr>
        <w:rFonts w:cs="Times New Roman" w:hint="default"/>
      </w:rPr>
    </w:lvl>
    <w:lvl w:ilvl="4">
      <w:start w:val="1"/>
      <w:numFmt w:val="none"/>
      <w:pStyle w:val="Titre5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2" w15:restartNumberingAfterBreak="0">
    <w:nsid w:val="46A5605A"/>
    <w:multiLevelType w:val="hybridMultilevel"/>
    <w:tmpl w:val="2C562B7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69897545"/>
    <w:multiLevelType w:val="hybridMultilevel"/>
    <w:tmpl w:val="0A2C91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8DE"/>
    <w:rsid w:val="00002314"/>
    <w:rsid w:val="0000642A"/>
    <w:rsid w:val="000070AE"/>
    <w:rsid w:val="00022ADF"/>
    <w:rsid w:val="00027EC7"/>
    <w:rsid w:val="00031702"/>
    <w:rsid w:val="000323EE"/>
    <w:rsid w:val="00051E16"/>
    <w:rsid w:val="000560A3"/>
    <w:rsid w:val="00056125"/>
    <w:rsid w:val="00065867"/>
    <w:rsid w:val="000660B1"/>
    <w:rsid w:val="00071E50"/>
    <w:rsid w:val="00095F79"/>
    <w:rsid w:val="000A22CB"/>
    <w:rsid w:val="000A2935"/>
    <w:rsid w:val="000D5A62"/>
    <w:rsid w:val="000F1307"/>
    <w:rsid w:val="000F5DA1"/>
    <w:rsid w:val="00112744"/>
    <w:rsid w:val="001146FC"/>
    <w:rsid w:val="0011510E"/>
    <w:rsid w:val="00135593"/>
    <w:rsid w:val="00135F7D"/>
    <w:rsid w:val="00136B12"/>
    <w:rsid w:val="001402B4"/>
    <w:rsid w:val="00146008"/>
    <w:rsid w:val="001720E3"/>
    <w:rsid w:val="001961C1"/>
    <w:rsid w:val="0019704F"/>
    <w:rsid w:val="00197989"/>
    <w:rsid w:val="001A3F9D"/>
    <w:rsid w:val="001A6DAF"/>
    <w:rsid w:val="001B1A25"/>
    <w:rsid w:val="001D404D"/>
    <w:rsid w:val="001E0D3E"/>
    <w:rsid w:val="001F602F"/>
    <w:rsid w:val="001F6F42"/>
    <w:rsid w:val="00211290"/>
    <w:rsid w:val="00211C65"/>
    <w:rsid w:val="00224A4A"/>
    <w:rsid w:val="00284A9F"/>
    <w:rsid w:val="00294964"/>
    <w:rsid w:val="0029762B"/>
    <w:rsid w:val="002A131C"/>
    <w:rsid w:val="002A2DF4"/>
    <w:rsid w:val="002A4967"/>
    <w:rsid w:val="002B2369"/>
    <w:rsid w:val="002B2CE0"/>
    <w:rsid w:val="002B57C6"/>
    <w:rsid w:val="002C162E"/>
    <w:rsid w:val="002C3A42"/>
    <w:rsid w:val="002D29A3"/>
    <w:rsid w:val="002E3017"/>
    <w:rsid w:val="002F1D16"/>
    <w:rsid w:val="002F3765"/>
    <w:rsid w:val="002F47BC"/>
    <w:rsid w:val="002F5939"/>
    <w:rsid w:val="002F6A9E"/>
    <w:rsid w:val="00311FCC"/>
    <w:rsid w:val="003159A4"/>
    <w:rsid w:val="00315B2A"/>
    <w:rsid w:val="00321E55"/>
    <w:rsid w:val="00330F0D"/>
    <w:rsid w:val="0033144F"/>
    <w:rsid w:val="00333EA6"/>
    <w:rsid w:val="00340E67"/>
    <w:rsid w:val="00350CDB"/>
    <w:rsid w:val="0035318F"/>
    <w:rsid w:val="00356D5F"/>
    <w:rsid w:val="00392C3B"/>
    <w:rsid w:val="00393CB1"/>
    <w:rsid w:val="003972B4"/>
    <w:rsid w:val="003B66F8"/>
    <w:rsid w:val="003C157C"/>
    <w:rsid w:val="003C1B3C"/>
    <w:rsid w:val="003C1E19"/>
    <w:rsid w:val="003C51DF"/>
    <w:rsid w:val="003E69B6"/>
    <w:rsid w:val="003F0D1E"/>
    <w:rsid w:val="003F259A"/>
    <w:rsid w:val="0040673A"/>
    <w:rsid w:val="00406909"/>
    <w:rsid w:val="004078BF"/>
    <w:rsid w:val="004202A3"/>
    <w:rsid w:val="00425D56"/>
    <w:rsid w:val="00440478"/>
    <w:rsid w:val="00442086"/>
    <w:rsid w:val="00450697"/>
    <w:rsid w:val="00461F5A"/>
    <w:rsid w:val="00472A91"/>
    <w:rsid w:val="00473BE7"/>
    <w:rsid w:val="00483F52"/>
    <w:rsid w:val="00495631"/>
    <w:rsid w:val="004A036C"/>
    <w:rsid w:val="004A4882"/>
    <w:rsid w:val="004B2BB3"/>
    <w:rsid w:val="004B2C55"/>
    <w:rsid w:val="004B3093"/>
    <w:rsid w:val="004E233B"/>
    <w:rsid w:val="004E671C"/>
    <w:rsid w:val="005168CC"/>
    <w:rsid w:val="00535E0A"/>
    <w:rsid w:val="00546D25"/>
    <w:rsid w:val="00564DA2"/>
    <w:rsid w:val="0057336F"/>
    <w:rsid w:val="00582564"/>
    <w:rsid w:val="005A0052"/>
    <w:rsid w:val="005A372D"/>
    <w:rsid w:val="005A4BD5"/>
    <w:rsid w:val="005B4209"/>
    <w:rsid w:val="005C596B"/>
    <w:rsid w:val="005C74A2"/>
    <w:rsid w:val="005E205C"/>
    <w:rsid w:val="005E3528"/>
    <w:rsid w:val="005E4A87"/>
    <w:rsid w:val="00607AAE"/>
    <w:rsid w:val="00617468"/>
    <w:rsid w:val="0062677E"/>
    <w:rsid w:val="00634717"/>
    <w:rsid w:val="00634CB7"/>
    <w:rsid w:val="00635BA1"/>
    <w:rsid w:val="00636BA6"/>
    <w:rsid w:val="00636BB9"/>
    <w:rsid w:val="006422AC"/>
    <w:rsid w:val="006465F0"/>
    <w:rsid w:val="006536E6"/>
    <w:rsid w:val="00653A91"/>
    <w:rsid w:val="00665699"/>
    <w:rsid w:val="00680641"/>
    <w:rsid w:val="00696B57"/>
    <w:rsid w:val="006C2752"/>
    <w:rsid w:val="006C6108"/>
    <w:rsid w:val="006D5314"/>
    <w:rsid w:val="006E02C6"/>
    <w:rsid w:val="006E1D72"/>
    <w:rsid w:val="006F260F"/>
    <w:rsid w:val="006F5EED"/>
    <w:rsid w:val="00700AA5"/>
    <w:rsid w:val="0070176F"/>
    <w:rsid w:val="007216DF"/>
    <w:rsid w:val="00732A65"/>
    <w:rsid w:val="00733AE8"/>
    <w:rsid w:val="00744E9C"/>
    <w:rsid w:val="007452F5"/>
    <w:rsid w:val="007520A2"/>
    <w:rsid w:val="0076461E"/>
    <w:rsid w:val="007738F8"/>
    <w:rsid w:val="0079792A"/>
    <w:rsid w:val="00797963"/>
    <w:rsid w:val="007A22C5"/>
    <w:rsid w:val="007A4B8A"/>
    <w:rsid w:val="007B63BE"/>
    <w:rsid w:val="007C7D25"/>
    <w:rsid w:val="007D3562"/>
    <w:rsid w:val="007F45C8"/>
    <w:rsid w:val="00803086"/>
    <w:rsid w:val="00807FF0"/>
    <w:rsid w:val="0081028D"/>
    <w:rsid w:val="0081056F"/>
    <w:rsid w:val="00827189"/>
    <w:rsid w:val="00840FF6"/>
    <w:rsid w:val="00855660"/>
    <w:rsid w:val="00867D97"/>
    <w:rsid w:val="00871F25"/>
    <w:rsid w:val="00874821"/>
    <w:rsid w:val="00877989"/>
    <w:rsid w:val="008808AC"/>
    <w:rsid w:val="008868CC"/>
    <w:rsid w:val="00897CB3"/>
    <w:rsid w:val="008B1B33"/>
    <w:rsid w:val="008B7C86"/>
    <w:rsid w:val="008C188E"/>
    <w:rsid w:val="008C43F1"/>
    <w:rsid w:val="008D1F64"/>
    <w:rsid w:val="008D4732"/>
    <w:rsid w:val="008D6A7E"/>
    <w:rsid w:val="008E599E"/>
    <w:rsid w:val="008F308F"/>
    <w:rsid w:val="008F53D7"/>
    <w:rsid w:val="00913895"/>
    <w:rsid w:val="009150E0"/>
    <w:rsid w:val="00920852"/>
    <w:rsid w:val="00920B19"/>
    <w:rsid w:val="009223DD"/>
    <w:rsid w:val="0093072E"/>
    <w:rsid w:val="0093078B"/>
    <w:rsid w:val="009314B1"/>
    <w:rsid w:val="009379BF"/>
    <w:rsid w:val="00940849"/>
    <w:rsid w:val="0094601D"/>
    <w:rsid w:val="00946B8A"/>
    <w:rsid w:val="00961998"/>
    <w:rsid w:val="00961AEF"/>
    <w:rsid w:val="00965EA9"/>
    <w:rsid w:val="00980931"/>
    <w:rsid w:val="00994CF6"/>
    <w:rsid w:val="00996547"/>
    <w:rsid w:val="009D2236"/>
    <w:rsid w:val="009E5837"/>
    <w:rsid w:val="009E6AFA"/>
    <w:rsid w:val="00A03D78"/>
    <w:rsid w:val="00A477F1"/>
    <w:rsid w:val="00A519B2"/>
    <w:rsid w:val="00A55EEB"/>
    <w:rsid w:val="00A716F9"/>
    <w:rsid w:val="00A8356A"/>
    <w:rsid w:val="00A84ED4"/>
    <w:rsid w:val="00A933F4"/>
    <w:rsid w:val="00A95B39"/>
    <w:rsid w:val="00AA1A40"/>
    <w:rsid w:val="00AC06F2"/>
    <w:rsid w:val="00AC2A9B"/>
    <w:rsid w:val="00AC490C"/>
    <w:rsid w:val="00AC6F7A"/>
    <w:rsid w:val="00AF1B72"/>
    <w:rsid w:val="00B0072F"/>
    <w:rsid w:val="00B05D70"/>
    <w:rsid w:val="00B10A0D"/>
    <w:rsid w:val="00B15368"/>
    <w:rsid w:val="00B5166F"/>
    <w:rsid w:val="00B55416"/>
    <w:rsid w:val="00B641C1"/>
    <w:rsid w:val="00B719F0"/>
    <w:rsid w:val="00B83C94"/>
    <w:rsid w:val="00BA24A9"/>
    <w:rsid w:val="00BB7A05"/>
    <w:rsid w:val="00BC6BFF"/>
    <w:rsid w:val="00BD3485"/>
    <w:rsid w:val="00BE0F58"/>
    <w:rsid w:val="00BE4712"/>
    <w:rsid w:val="00C03A66"/>
    <w:rsid w:val="00C050A8"/>
    <w:rsid w:val="00C172F1"/>
    <w:rsid w:val="00C22DEB"/>
    <w:rsid w:val="00C35A5B"/>
    <w:rsid w:val="00C65538"/>
    <w:rsid w:val="00C7168F"/>
    <w:rsid w:val="00C73153"/>
    <w:rsid w:val="00C82FA2"/>
    <w:rsid w:val="00C84B16"/>
    <w:rsid w:val="00C8721D"/>
    <w:rsid w:val="00CA1AA6"/>
    <w:rsid w:val="00CA5574"/>
    <w:rsid w:val="00CA7448"/>
    <w:rsid w:val="00CC2194"/>
    <w:rsid w:val="00CC3FB3"/>
    <w:rsid w:val="00CD3058"/>
    <w:rsid w:val="00CD6C43"/>
    <w:rsid w:val="00CF317C"/>
    <w:rsid w:val="00D00C08"/>
    <w:rsid w:val="00D00F12"/>
    <w:rsid w:val="00D032B5"/>
    <w:rsid w:val="00D04C96"/>
    <w:rsid w:val="00D108FF"/>
    <w:rsid w:val="00D142A6"/>
    <w:rsid w:val="00D16D0F"/>
    <w:rsid w:val="00D41658"/>
    <w:rsid w:val="00D55D8E"/>
    <w:rsid w:val="00D60F0B"/>
    <w:rsid w:val="00D675AA"/>
    <w:rsid w:val="00D77FD1"/>
    <w:rsid w:val="00D859A9"/>
    <w:rsid w:val="00D87368"/>
    <w:rsid w:val="00D952E7"/>
    <w:rsid w:val="00DB31C7"/>
    <w:rsid w:val="00DD30E9"/>
    <w:rsid w:val="00DD5B90"/>
    <w:rsid w:val="00DE1D30"/>
    <w:rsid w:val="00DE20F5"/>
    <w:rsid w:val="00DE26E0"/>
    <w:rsid w:val="00DE32D1"/>
    <w:rsid w:val="00DF0A48"/>
    <w:rsid w:val="00DF749A"/>
    <w:rsid w:val="00E024E2"/>
    <w:rsid w:val="00E02A33"/>
    <w:rsid w:val="00E12203"/>
    <w:rsid w:val="00E13EAC"/>
    <w:rsid w:val="00E26029"/>
    <w:rsid w:val="00E3436D"/>
    <w:rsid w:val="00E35016"/>
    <w:rsid w:val="00E40BA1"/>
    <w:rsid w:val="00E416C5"/>
    <w:rsid w:val="00E6124E"/>
    <w:rsid w:val="00E625EB"/>
    <w:rsid w:val="00E631BC"/>
    <w:rsid w:val="00E72FE3"/>
    <w:rsid w:val="00E803A3"/>
    <w:rsid w:val="00E83A65"/>
    <w:rsid w:val="00EA6F44"/>
    <w:rsid w:val="00EB6778"/>
    <w:rsid w:val="00EB6DD9"/>
    <w:rsid w:val="00ED3BCD"/>
    <w:rsid w:val="00ED4262"/>
    <w:rsid w:val="00EE0910"/>
    <w:rsid w:val="00EF0CEF"/>
    <w:rsid w:val="00EF2B9D"/>
    <w:rsid w:val="00EF36FE"/>
    <w:rsid w:val="00F0006D"/>
    <w:rsid w:val="00F12A4B"/>
    <w:rsid w:val="00F44634"/>
    <w:rsid w:val="00F57077"/>
    <w:rsid w:val="00F61A17"/>
    <w:rsid w:val="00F620B1"/>
    <w:rsid w:val="00F66772"/>
    <w:rsid w:val="00F6763A"/>
    <w:rsid w:val="00F736A0"/>
    <w:rsid w:val="00F73B4F"/>
    <w:rsid w:val="00F75362"/>
    <w:rsid w:val="00F80C70"/>
    <w:rsid w:val="00F864FE"/>
    <w:rsid w:val="00FA3E31"/>
    <w:rsid w:val="00FB31B8"/>
    <w:rsid w:val="00FC3898"/>
    <w:rsid w:val="00FD1193"/>
    <w:rsid w:val="00FE08A4"/>
    <w:rsid w:val="00FE68DE"/>
    <w:rsid w:val="00FE6FF2"/>
    <w:rsid w:val="00FF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DBF92"/>
  <w15:docId w15:val="{9AF686BF-AF1D-4F68-AE2E-2A5CBC25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E68DE"/>
    <w:pPr>
      <w:keepNext/>
      <w:keepLines/>
      <w:numPr>
        <w:numId w:val="1"/>
      </w:numPr>
      <w:spacing w:before="120" w:after="0" w:line="276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E68DE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68DE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="Times New Roman" w:eastAsiaTheme="majorEastAsia" w:hAnsi="Times New Roman" w:cs="Times New Roman"/>
      <w:b/>
      <w:bCs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E68DE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="Times New Roman" w:eastAsiaTheme="majorEastAsia" w:hAnsi="Times New Roman" w:cs="Times New Roman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E68DE"/>
    <w:pPr>
      <w:keepNext/>
      <w:keepLines/>
      <w:numPr>
        <w:ilvl w:val="4"/>
        <w:numId w:val="1"/>
      </w:numPr>
      <w:spacing w:before="200" w:after="0" w:line="276" w:lineRule="auto"/>
      <w:jc w:val="center"/>
      <w:outlineLvl w:val="4"/>
    </w:pPr>
    <w:rPr>
      <w:rFonts w:asciiTheme="majorHAnsi" w:eastAsiaTheme="majorEastAsia" w:hAnsiTheme="majorHAnsi" w:cs="Times New Roman"/>
      <w:b/>
      <w:sz w:val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68DE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E68DE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E68DE"/>
    <w:rPr>
      <w:rFonts w:ascii="Times New Roman" w:eastAsiaTheme="majorEastAsia" w:hAnsi="Times New Roman" w:cs="Times New Roman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FE68DE"/>
    <w:rPr>
      <w:rFonts w:ascii="Times New Roman" w:eastAsiaTheme="majorEastAsia" w:hAnsi="Times New Roman" w:cs="Times New Roman"/>
      <w:b/>
      <w:bCs/>
      <w:iCs/>
    </w:rPr>
  </w:style>
  <w:style w:type="character" w:customStyle="1" w:styleId="Titre5Car">
    <w:name w:val="Titre 5 Car"/>
    <w:basedOn w:val="Policepardfaut"/>
    <w:link w:val="Titre5"/>
    <w:uiPriority w:val="9"/>
    <w:rsid w:val="00FE68DE"/>
    <w:rPr>
      <w:rFonts w:asciiTheme="majorHAnsi" w:eastAsiaTheme="majorEastAsia" w:hAnsiTheme="majorHAnsi" w:cs="Times New Roman"/>
      <w:b/>
      <w:sz w:val="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6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8C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8868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68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68C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68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68C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D6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D6C43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A95B39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4CE2B-2111-41F3-9B87-4B963AE15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DE PROST Nicolas</cp:lastModifiedBy>
  <cp:revision>2</cp:revision>
  <dcterms:created xsi:type="dcterms:W3CDTF">2021-05-17T08:37:00Z</dcterms:created>
  <dcterms:modified xsi:type="dcterms:W3CDTF">2021-05-17T08:37:00Z</dcterms:modified>
</cp:coreProperties>
</file>